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85906" w14:textId="77777777" w:rsidR="00AA0017" w:rsidRDefault="00AA0017">
      <w:pPr>
        <w:rPr>
          <w:rFonts w:ascii="Times New Roman Regular" w:hAnsi="Times New Roman Regular" w:cs="Times New Roman Regular"/>
          <w:sz w:val="24"/>
        </w:rPr>
      </w:pPr>
    </w:p>
    <w:p w14:paraId="208D0D5C" w14:textId="77777777" w:rsidR="00AA0017" w:rsidRDefault="00AA0017">
      <w:pPr>
        <w:rPr>
          <w:rFonts w:ascii="Times New Roman Regular" w:hAnsi="Times New Roman Regular" w:cs="Times New Roman Regular"/>
          <w:sz w:val="24"/>
        </w:rPr>
      </w:pPr>
    </w:p>
    <w:p w14:paraId="4264ECB1" w14:textId="77777777" w:rsidR="00AA0017" w:rsidRDefault="00000000">
      <w:pPr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Appendix 1: Work and Family Conflict Scale (WAFCS)</w:t>
      </w:r>
    </w:p>
    <w:p w14:paraId="7D331051" w14:textId="77777777" w:rsidR="00AA0017" w:rsidRPr="009E2610" w:rsidRDefault="00000000">
      <w:pPr>
        <w:jc w:val="center"/>
        <w:rPr>
          <w:rFonts w:ascii="Times New Roman" w:hAnsi="Times New Roman" w:cs="Times New Roman"/>
          <w:sz w:val="24"/>
        </w:rPr>
      </w:pPr>
      <w:r w:rsidRPr="009E2610">
        <w:rPr>
          <w:rFonts w:ascii="Times New Roman" w:hAnsi="Times New Roman" w:cs="Times New Roman"/>
          <w:sz w:val="24"/>
        </w:rPr>
        <w:t>Source: Haslam et al. (2015)</w:t>
      </w:r>
    </w:p>
    <w:p w14:paraId="1CC6ECCA" w14:textId="77777777" w:rsidR="00AA0017" w:rsidRDefault="00AA0017">
      <w:pPr>
        <w:jc w:val="center"/>
        <w:rPr>
          <w:rFonts w:ascii="Times New Roman Bold" w:eastAsia="The times" w:hAnsi="Times New Roman Bold" w:cs="Times New Roman Bold"/>
          <w:b/>
          <w:bCs/>
          <w:sz w:val="24"/>
          <w:shd w:val="clear" w:color="auto" w:fill="FFFF00"/>
        </w:rPr>
      </w:pPr>
    </w:p>
    <w:p w14:paraId="26AC60CB" w14:textId="77777777" w:rsidR="00AA0017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Instructions: Please answer the following questions about yourself by indicating the extent of your agreement using the following Likert scale.</w:t>
      </w:r>
    </w:p>
    <w:p w14:paraId="01F620B0" w14:textId="77777777" w:rsidR="00AA0017" w:rsidRDefault="00AA0017">
      <w:pPr>
        <w:rPr>
          <w:rFonts w:ascii="Times New Roman Regular" w:hAnsi="Times New Roman Regular" w:cs="Times New Roman Regular"/>
          <w:sz w:val="24"/>
        </w:rPr>
      </w:pPr>
    </w:p>
    <w:tbl>
      <w:tblPr>
        <w:tblW w:w="0" w:type="auto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2"/>
        <w:gridCol w:w="1662"/>
        <w:gridCol w:w="1664"/>
        <w:gridCol w:w="1646"/>
        <w:gridCol w:w="1662"/>
      </w:tblGrid>
      <w:tr w:rsidR="00AA0017" w14:paraId="7B2D9403" w14:textId="77777777"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8B7A6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trongly Disagree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54A0E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isagre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25445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eutral</w:t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80106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gree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5B3C3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trongly Agree</w:t>
            </w:r>
          </w:p>
        </w:tc>
      </w:tr>
      <w:tr w:rsidR="00AA0017" w14:paraId="0F16DB00" w14:textId="77777777"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1254B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394CF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C9147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4576B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457AE1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</w:tbl>
    <w:p w14:paraId="45F28568" w14:textId="77777777" w:rsidR="00AA0017" w:rsidRDefault="00AA0017">
      <w:pPr>
        <w:rPr>
          <w:rFonts w:ascii="Times New Roman Regular" w:hAnsi="Times New Roman Regular" w:cs="Times New Roman Regular"/>
          <w:sz w:val="24"/>
        </w:rPr>
      </w:pP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9"/>
        <w:gridCol w:w="1444"/>
        <w:gridCol w:w="4395"/>
        <w:gridCol w:w="425"/>
        <w:gridCol w:w="425"/>
        <w:gridCol w:w="425"/>
        <w:gridCol w:w="426"/>
        <w:gridCol w:w="425"/>
      </w:tblGrid>
      <w:tr w:rsidR="00AA0017" w14:paraId="5CDA3823" w14:textId="77777777">
        <w:trPr>
          <w:jc w:val="center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70176" w14:textId="77777777" w:rsidR="00AA0017" w:rsidRDefault="00000000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>No.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52672" w14:textId="77777777" w:rsidR="00AA0017" w:rsidRDefault="00000000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>Dimension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6A72F" w14:textId="77777777" w:rsidR="00AA0017" w:rsidRDefault="00000000">
            <w:pPr>
              <w:jc w:val="center"/>
              <w:rPr>
                <w:rFonts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>WORK-FAMILY CONFLICT</w:t>
            </w:r>
          </w:p>
        </w:tc>
        <w:tc>
          <w:tcPr>
            <w:tcW w:w="21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53D86" w14:textId="77777777" w:rsidR="00AA0017" w:rsidRDefault="00000000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</w:rPr>
              <w:t>Likert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 xml:space="preserve"> Scale</w:t>
            </w:r>
          </w:p>
        </w:tc>
      </w:tr>
      <w:tr w:rsidR="00AA0017" w14:paraId="7CABA62E" w14:textId="77777777">
        <w:trPr>
          <w:jc w:val="center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A9AFA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1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14DEF4A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WFC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76A14" w14:textId="77777777" w:rsidR="00AA0017" w:rsidRDefault="00000000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y work prevents me spending sufficient quality</w:t>
            </w:r>
            <w:r>
              <w:rPr>
                <w:rFonts w:ascii="Times New Roman Regular" w:hAnsi="Times New Roman Regular" w:cs="Times New Roman Regular"/>
                <w:spacing w:val="-47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time</w:t>
            </w:r>
            <w:r>
              <w:rPr>
                <w:rFonts w:ascii="Times New Roman Regular" w:hAnsi="Times New Roman Regular" w:cs="Times New Roman Regular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with</w:t>
            </w:r>
            <w:r>
              <w:rPr>
                <w:rFonts w:ascii="Times New Roman Regular" w:hAnsi="Times New Roman Regular" w:cs="Times New Roman Regular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my</w:t>
            </w:r>
            <w:r>
              <w:rPr>
                <w:rFonts w:ascii="Times New Roman Regular" w:hAnsi="Times New Roman Regular" w:cs="Times New Roman Regular"/>
                <w:spacing w:val="1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family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AD44F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B0F552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7A37D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3EC76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21F5D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3939570C" w14:textId="77777777">
        <w:trPr>
          <w:jc w:val="center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A7837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2</w:t>
            </w:r>
          </w:p>
        </w:tc>
        <w:tc>
          <w:tcPr>
            <w:tcW w:w="14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BFB75E1" w14:textId="77777777" w:rsidR="00AA0017" w:rsidRDefault="00AA001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03E48" w14:textId="77777777" w:rsidR="00AA0017" w:rsidRDefault="00000000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y</w:t>
            </w:r>
            <w:r>
              <w:rPr>
                <w:rFonts w:ascii="Times New Roman Regular" w:hAnsi="Times New Roman Regular" w:cs="Times New Roman Regular"/>
                <w:spacing w:val="-1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family</w:t>
            </w:r>
            <w:r>
              <w:rPr>
                <w:rFonts w:ascii="Times New Roman Regular" w:hAnsi="Times New Roman Regular" w:cs="Times New Roman Regular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misses</w:t>
            </w:r>
            <w:r>
              <w:rPr>
                <w:rFonts w:ascii="Times New Roman Regular" w:hAnsi="Times New Roman Regular" w:cs="Times New Roman Regular"/>
                <w:spacing w:val="-2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out because</w:t>
            </w:r>
            <w:r>
              <w:rPr>
                <w:rFonts w:ascii="Times New Roman Regular" w:hAnsi="Times New Roman Regular" w:cs="Times New Roman Regular"/>
                <w:spacing w:val="-1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of</w:t>
            </w:r>
            <w:r>
              <w:rPr>
                <w:rFonts w:ascii="Times New Roman Regular" w:hAnsi="Times New Roman Regular" w:cs="Times New Roman Regular"/>
                <w:spacing w:val="-4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my</w:t>
            </w:r>
            <w:r>
              <w:rPr>
                <w:rFonts w:ascii="Times New Roman Regular" w:hAnsi="Times New Roman Regular" w:cs="Times New Roman Regular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work</w:t>
            </w:r>
            <w:r>
              <w:rPr>
                <w:rFonts w:ascii="Times New Roman Regular" w:hAnsi="Times New Roman Regular" w:cs="Times New Roman Regular"/>
                <w:spacing w:val="-46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commitments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E0695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A7EE4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68A02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FE9D07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00EB3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4D706E6D" w14:textId="77777777">
        <w:trPr>
          <w:jc w:val="center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E471A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3</w:t>
            </w:r>
          </w:p>
        </w:tc>
        <w:tc>
          <w:tcPr>
            <w:tcW w:w="14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91B49B6" w14:textId="77777777" w:rsidR="00AA0017" w:rsidRDefault="00AA001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2E7D1E" w14:textId="77777777" w:rsidR="00AA0017" w:rsidRDefault="00000000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y</w:t>
            </w:r>
            <w:r>
              <w:rPr>
                <w:rFonts w:ascii="Times New Roman Regular" w:hAnsi="Times New Roman Regular" w:cs="Times New Roman Regular"/>
                <w:spacing w:val="-2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work has</w:t>
            </w:r>
            <w:r>
              <w:rPr>
                <w:rFonts w:ascii="Times New Roman Regular" w:hAnsi="Times New Roman Regular" w:cs="Times New Roman Regular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a</w:t>
            </w:r>
            <w:r>
              <w:rPr>
                <w:rFonts w:ascii="Times New Roman Regular" w:hAnsi="Times New Roman Regular" w:cs="Times New Roman Regular"/>
                <w:spacing w:val="-1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negative</w:t>
            </w:r>
            <w:r>
              <w:rPr>
                <w:rFonts w:ascii="Times New Roman Regular" w:hAnsi="Times New Roman Regular" w:cs="Times New Roman Regular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impact on</w:t>
            </w:r>
            <w:r>
              <w:rPr>
                <w:rFonts w:ascii="Times New Roman Regular" w:hAnsi="Times New Roman Regular" w:cs="Times New Roman Regular"/>
                <w:spacing w:val="-4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my family</w:t>
            </w:r>
            <w:r>
              <w:rPr>
                <w:rFonts w:ascii="Times New Roman Regular" w:hAnsi="Times New Roman Regular" w:cs="Times New Roman Regular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life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488A7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03B41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EECC5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17016D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E6B82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3F496657" w14:textId="77777777">
        <w:trPr>
          <w:jc w:val="center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AE04C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4</w:t>
            </w:r>
          </w:p>
        </w:tc>
        <w:tc>
          <w:tcPr>
            <w:tcW w:w="14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C62065F" w14:textId="77777777" w:rsidR="00AA0017" w:rsidRDefault="00AA001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228C8E" w14:textId="77777777" w:rsidR="00AA0017" w:rsidRDefault="00000000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Working often makes me irritable or short</w:t>
            </w:r>
            <w:r>
              <w:rPr>
                <w:rFonts w:ascii="Times New Roman Regular" w:hAnsi="Times New Roman Regular" w:cs="Times New Roman Regular"/>
                <w:spacing w:val="-47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tempered</w:t>
            </w:r>
            <w:r>
              <w:rPr>
                <w:rFonts w:ascii="Times New Roman Regular" w:hAnsi="Times New Roman Regular" w:cs="Times New Roman Regular"/>
                <w:spacing w:val="-2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at</w:t>
            </w:r>
            <w:r>
              <w:rPr>
                <w:rFonts w:ascii="Times New Roman Regular" w:hAnsi="Times New Roman Regular" w:cs="Times New Roman Regular"/>
                <w:spacing w:val="1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home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7D46C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A269D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FCDFB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5E490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1841B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169F604D" w14:textId="77777777">
        <w:trPr>
          <w:jc w:val="center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8E83C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5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ED9B5" w14:textId="77777777" w:rsidR="00AA0017" w:rsidRDefault="00AA001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FD1E6" w14:textId="77777777" w:rsidR="00AA0017" w:rsidRDefault="00000000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here is no time left at the end of the day to do the things I’d like at home (e.g., chores and leisure</w:t>
            </w:r>
            <w:r>
              <w:rPr>
                <w:rFonts w:ascii="Times New Roman Regular" w:hAnsi="Times New Roman Regular" w:cs="Times New Roman Regular"/>
                <w:spacing w:val="1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activities)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95287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E74A2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30D42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63A78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726D2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4F53AB23" w14:textId="77777777">
        <w:trPr>
          <w:jc w:val="center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0198E" w14:textId="77777777" w:rsidR="00AA0017" w:rsidRDefault="00000000">
            <w:pPr>
              <w:ind w:firstLineChars="100" w:firstLine="240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6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381E858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FWC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4CFEF" w14:textId="77777777" w:rsidR="00AA0017" w:rsidRDefault="00000000">
            <w:pPr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y family will prevent me from being a better employee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6C032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672560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A7FF2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D9DFA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EEA76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3DEE1E86" w14:textId="77777777">
        <w:trPr>
          <w:jc w:val="center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CE8AD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7</w:t>
            </w:r>
          </w:p>
        </w:tc>
        <w:tc>
          <w:tcPr>
            <w:tcW w:w="14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B372469" w14:textId="77777777" w:rsidR="00AA0017" w:rsidRDefault="00AA001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7D4D9" w14:textId="77777777" w:rsidR="00AA0017" w:rsidRDefault="00000000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y work performance suffers because of my</w:t>
            </w:r>
            <w:r>
              <w:rPr>
                <w:rFonts w:ascii="Times New Roman Regular" w:hAnsi="Times New Roman Regular" w:cs="Times New Roman Regular"/>
                <w:spacing w:val="-47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personal</w:t>
            </w:r>
            <w:r>
              <w:rPr>
                <w:rFonts w:ascii="Times New Roman Regular" w:hAnsi="Times New Roman Regular" w:cs="Times New Roman Regular"/>
                <w:spacing w:val="-1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and</w:t>
            </w:r>
            <w:r>
              <w:rPr>
                <w:rFonts w:ascii="Times New Roman Regular" w:hAnsi="Times New Roman Regular" w:cs="Times New Roman Regular"/>
                <w:spacing w:val="-1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family commitments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E9F77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C21E0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518F83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671FE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289AA8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4383ACE7" w14:textId="77777777">
        <w:trPr>
          <w:jc w:val="center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9D292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8</w:t>
            </w:r>
          </w:p>
        </w:tc>
        <w:tc>
          <w:tcPr>
            <w:tcW w:w="14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42D1D07" w14:textId="77777777" w:rsidR="00AA0017" w:rsidRDefault="00AA001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A5F89" w14:textId="77777777" w:rsidR="00AA0017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t</w:t>
            </w:r>
            <w:r>
              <w:rPr>
                <w:rFonts w:ascii="Times New Roman Regular" w:hAnsi="Times New Roman Regular" w:cs="Times New Roman Regular"/>
                <w:spacing w:val="-1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is</w:t>
            </w:r>
            <w:r>
              <w:rPr>
                <w:rFonts w:ascii="Times New Roman Regular" w:hAnsi="Times New Roman Regular" w:cs="Times New Roman Regular"/>
                <w:spacing w:val="-1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difficult</w:t>
            </w:r>
            <w:r>
              <w:rPr>
                <w:rFonts w:ascii="Times New Roman Regular" w:hAnsi="Times New Roman Regular" w:cs="Times New Roman Regular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to</w:t>
            </w:r>
            <w:r>
              <w:rPr>
                <w:rFonts w:ascii="Times New Roman Regular" w:hAnsi="Times New Roman Regular" w:cs="Times New Roman Regular"/>
                <w:spacing w:val="-2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concentrate</w:t>
            </w:r>
            <w:r>
              <w:rPr>
                <w:rFonts w:ascii="Times New Roman Regular" w:hAnsi="Times New Roman Regular" w:cs="Times New Roman Regular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at work</w:t>
            </w:r>
            <w:r>
              <w:rPr>
                <w:rFonts w:ascii="Times New Roman Regular" w:hAnsi="Times New Roman Regular" w:cs="Times New Roman Regular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because I</w:t>
            </w:r>
            <w:r>
              <w:rPr>
                <w:rFonts w:ascii="Times New Roman Regular" w:hAnsi="Times New Roman Regular" w:cs="Times New Roman Regular"/>
                <w:spacing w:val="-2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am 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so</w:t>
            </w:r>
            <w:r>
              <w:rPr>
                <w:rFonts w:ascii="Times New Roman Regular" w:hAnsi="Times New Roman Regular" w:cs="Times New Roman Regular"/>
                <w:spacing w:val="-47"/>
                <w:sz w:val="24"/>
              </w:rPr>
              <w:t xml:space="preserve">  </w:t>
            </w:r>
            <w:r>
              <w:rPr>
                <w:rFonts w:ascii="Times New Roman Regular" w:hAnsi="Times New Roman Regular" w:cs="Times New Roman Regular"/>
                <w:sz w:val="24"/>
              </w:rPr>
              <w:t>exhausted</w:t>
            </w:r>
            <w:proofErr w:type="gramEnd"/>
            <w:r>
              <w:rPr>
                <w:rFonts w:ascii="Times New Roman Regular" w:hAnsi="Times New Roman Regular" w:cs="Times New Roman Regular"/>
                <w:spacing w:val="-2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by</w:t>
            </w:r>
            <w:r>
              <w:rPr>
                <w:rFonts w:ascii="Times New Roman Regular" w:hAnsi="Times New Roman Regular" w:cs="Times New Roman Regular"/>
                <w:spacing w:val="1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family</w:t>
            </w:r>
            <w:r>
              <w:rPr>
                <w:rFonts w:ascii="Times New Roman Regular" w:hAnsi="Times New Roman Regular" w:cs="Times New Roman Regular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responsibilities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EEAA62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2F1AF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360D0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DEAD3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6357F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2F53A30A" w14:textId="77777777">
        <w:trPr>
          <w:jc w:val="center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056A3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9</w:t>
            </w:r>
          </w:p>
        </w:tc>
        <w:tc>
          <w:tcPr>
            <w:tcW w:w="14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DFFF529" w14:textId="77777777" w:rsidR="00AA0017" w:rsidRDefault="00AA001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E66F0" w14:textId="77777777" w:rsidR="00AA0017" w:rsidRDefault="00000000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Family related concerns or responsibilities 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 xml:space="preserve">often </w:t>
            </w:r>
            <w:r>
              <w:rPr>
                <w:rFonts w:ascii="Times New Roman Regular" w:hAnsi="Times New Roman Regular" w:cs="Times New Roman Regular"/>
                <w:spacing w:val="-47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distract</w:t>
            </w:r>
            <w:proofErr w:type="gramEnd"/>
            <w:r>
              <w:rPr>
                <w:rFonts w:ascii="Times New Roman Regular" w:hAnsi="Times New Roman Regular" w:cs="Times New Roman Regular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me</w:t>
            </w:r>
            <w:r>
              <w:rPr>
                <w:rFonts w:ascii="Times New Roman Regular" w:hAnsi="Times New Roman Regular" w:cs="Times New Roman Regular"/>
                <w:spacing w:val="-2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at</w:t>
            </w:r>
            <w:r>
              <w:rPr>
                <w:rFonts w:ascii="Times New Roman Regular" w:hAnsi="Times New Roman Regular" w:cs="Times New Roman Regular"/>
                <w:spacing w:val="-2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work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4F3B8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47C01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0DD1D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A9130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BA825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0CB0988A" w14:textId="77777777">
        <w:trPr>
          <w:jc w:val="center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0F293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10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FCDE0" w14:textId="77777777" w:rsidR="00AA0017" w:rsidRDefault="00AA0017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F683B" w14:textId="77777777" w:rsidR="00AA0017" w:rsidRDefault="00000000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My family has a negative impact on my 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day to day</w:t>
            </w:r>
            <w:proofErr w:type="gramEnd"/>
            <w:r>
              <w:rPr>
                <w:rFonts w:ascii="Times New Roman Regular" w:hAnsi="Times New Roman Regular" w:cs="Times New Roman Regular"/>
                <w:spacing w:val="-47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work</w:t>
            </w:r>
            <w:r>
              <w:rPr>
                <w:rFonts w:ascii="Times New Roman Regular" w:hAnsi="Times New Roman Regular" w:cs="Times New Roman Regular"/>
                <w:spacing w:val="-2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duties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C00D8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862E0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116E98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31062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2DD33" w14:textId="77777777" w:rsidR="00AA0017" w:rsidRDefault="0000000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</w:tbl>
    <w:p w14:paraId="28EC7860" w14:textId="77777777" w:rsidR="00AA0017" w:rsidRDefault="00AA0017">
      <w:pPr>
        <w:spacing w:line="360" w:lineRule="auto"/>
        <w:ind w:firstLineChars="700" w:firstLine="1687"/>
        <w:rPr>
          <w:rFonts w:ascii="Times New Roman Regular" w:eastAsia="The times" w:hAnsi="Times New Roman Regular" w:cs="Times New Roman Regular"/>
          <w:b/>
          <w:bCs/>
          <w:color w:val="000000" w:themeColor="text1"/>
          <w:sz w:val="24"/>
        </w:rPr>
      </w:pPr>
    </w:p>
    <w:p w14:paraId="740CA1DA" w14:textId="77777777" w:rsidR="00AA0017" w:rsidRDefault="00AA0017">
      <w:pPr>
        <w:spacing w:line="480" w:lineRule="auto"/>
        <w:ind w:firstLineChars="700" w:firstLine="1687"/>
        <w:rPr>
          <w:rFonts w:ascii="Times New Roman Regular" w:eastAsia="The times" w:hAnsi="Times New Roman Regular" w:cs="Times New Roman Regular"/>
          <w:b/>
          <w:bCs/>
          <w:color w:val="000000" w:themeColor="text1"/>
          <w:sz w:val="24"/>
        </w:rPr>
      </w:pPr>
    </w:p>
    <w:p w14:paraId="54672F82" w14:textId="77777777" w:rsidR="00AA0017" w:rsidRDefault="00AA0017">
      <w:pPr>
        <w:spacing w:line="480" w:lineRule="auto"/>
        <w:ind w:firstLineChars="700" w:firstLine="1687"/>
        <w:rPr>
          <w:rFonts w:ascii="Times New Roman Regular" w:eastAsia="The times" w:hAnsi="Times New Roman Regular" w:cs="Times New Roman Regular"/>
          <w:b/>
          <w:bCs/>
          <w:color w:val="000000" w:themeColor="text1"/>
          <w:sz w:val="24"/>
        </w:rPr>
      </w:pPr>
    </w:p>
    <w:p w14:paraId="53B64B3D" w14:textId="77777777" w:rsidR="00AA0017" w:rsidRDefault="00AA0017">
      <w:pPr>
        <w:spacing w:line="480" w:lineRule="auto"/>
        <w:ind w:firstLineChars="700" w:firstLine="1687"/>
        <w:rPr>
          <w:rFonts w:ascii="Times New Roman Regular" w:eastAsia="The times" w:hAnsi="Times New Roman Regular" w:cs="Times New Roman Regular"/>
          <w:b/>
          <w:bCs/>
          <w:color w:val="000000" w:themeColor="text1"/>
          <w:sz w:val="24"/>
        </w:rPr>
      </w:pPr>
    </w:p>
    <w:p w14:paraId="2A4ED79A" w14:textId="77777777" w:rsidR="00AA0017" w:rsidRDefault="00AA0017">
      <w:pPr>
        <w:spacing w:line="480" w:lineRule="auto"/>
        <w:rPr>
          <w:rFonts w:ascii="Times New Roman Regular" w:eastAsia="The times" w:hAnsi="Times New Roman Regular" w:cs="Times New Roman Regular"/>
          <w:b/>
          <w:bCs/>
          <w:color w:val="000000" w:themeColor="text1"/>
          <w:sz w:val="24"/>
        </w:rPr>
      </w:pPr>
    </w:p>
    <w:p w14:paraId="59DB7231" w14:textId="77777777" w:rsidR="00AA0017" w:rsidRDefault="00AA0017">
      <w:pPr>
        <w:jc w:val="center"/>
        <w:rPr>
          <w:rFonts w:ascii="Times New Roman Bold" w:hAnsi="Times New Roman Bold" w:cs="Times New Roman Bold"/>
          <w:b/>
          <w:bCs/>
          <w:sz w:val="24"/>
        </w:rPr>
      </w:pPr>
    </w:p>
    <w:p w14:paraId="490C31B4" w14:textId="77777777" w:rsidR="00AA0017" w:rsidRDefault="00000000">
      <w:pPr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Appendix 2: The Women Workplace Culture Questionnaire (WWC)</w:t>
      </w:r>
    </w:p>
    <w:p w14:paraId="451A8426" w14:textId="77777777" w:rsidR="00AA0017" w:rsidRPr="009E2610" w:rsidRDefault="00000000">
      <w:pPr>
        <w:jc w:val="center"/>
        <w:rPr>
          <w:rFonts w:ascii="Times New Roman" w:hAnsi="Times New Roman" w:cs="Times New Roman"/>
          <w:sz w:val="24"/>
        </w:rPr>
      </w:pPr>
      <w:r w:rsidRPr="009E2610">
        <w:rPr>
          <w:rFonts w:ascii="Times New Roman" w:hAnsi="Times New Roman" w:cs="Times New Roman"/>
          <w:sz w:val="24"/>
        </w:rPr>
        <w:t>Source: Bergman</w:t>
      </w:r>
      <w:r w:rsidRPr="009E2610">
        <w:rPr>
          <w:rFonts w:ascii="Times New Roman" w:hAnsi="Times New Roman" w:cs="Times New Roman" w:hint="eastAsia"/>
          <w:sz w:val="24"/>
        </w:rPr>
        <w:t xml:space="preserve"> and </w:t>
      </w:r>
      <w:r w:rsidRPr="009E2610">
        <w:rPr>
          <w:rFonts w:ascii="Times New Roman" w:hAnsi="Times New Roman" w:cs="Times New Roman"/>
          <w:sz w:val="24"/>
        </w:rPr>
        <w:t>Hallberg</w:t>
      </w:r>
      <w:r w:rsidRPr="009E2610">
        <w:rPr>
          <w:rFonts w:ascii="Times New Roman" w:hAnsi="Times New Roman" w:cs="Times New Roman" w:hint="eastAsia"/>
          <w:sz w:val="24"/>
        </w:rPr>
        <w:t xml:space="preserve"> (2002)</w:t>
      </w:r>
    </w:p>
    <w:p w14:paraId="6E38090E" w14:textId="77777777" w:rsidR="00AA0017" w:rsidRDefault="00AA0017">
      <w:pPr>
        <w:jc w:val="center"/>
        <w:rPr>
          <w:rFonts w:ascii="Times New Roman Bold" w:hAnsi="Times New Roman Bold" w:cs="Times New Roman Bold"/>
          <w:b/>
          <w:bCs/>
          <w:sz w:val="24"/>
        </w:rPr>
      </w:pPr>
    </w:p>
    <w:p w14:paraId="7679C912" w14:textId="77777777" w:rsidR="00AA0017" w:rsidRDefault="00000000">
      <w:pPr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Instructions: Please answer the following questions about yourself by indicating the extent of your agreement using the following Likert scale.</w:t>
      </w:r>
    </w:p>
    <w:p w14:paraId="0AFE92FB" w14:textId="77777777" w:rsidR="00AA0017" w:rsidRDefault="00AA0017">
      <w:pPr>
        <w:spacing w:line="360" w:lineRule="auto"/>
        <w:rPr>
          <w:rFonts w:ascii="Times New Roman Regular" w:hAnsi="Times New Roman Regular" w:cs="Times New Roman Regular"/>
          <w:sz w:val="24"/>
        </w:rPr>
      </w:pPr>
    </w:p>
    <w:tbl>
      <w:tblPr>
        <w:tblW w:w="0" w:type="auto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2"/>
        <w:gridCol w:w="1662"/>
        <w:gridCol w:w="1664"/>
        <w:gridCol w:w="1646"/>
        <w:gridCol w:w="1662"/>
      </w:tblGrid>
      <w:tr w:rsidR="00AA0017" w14:paraId="53C6F551" w14:textId="77777777"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3B14C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trongly Disagree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590E5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isagre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46454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eutral</w:t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9BAC5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gree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EB949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trongly Agree</w:t>
            </w:r>
          </w:p>
        </w:tc>
      </w:tr>
      <w:tr w:rsidR="00AA0017" w14:paraId="17AF0368" w14:textId="77777777"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E0F6D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28AC3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21D39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8115C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EE7CB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</w:tbl>
    <w:p w14:paraId="0424B617" w14:textId="77777777" w:rsidR="00AA0017" w:rsidRDefault="00AA0017">
      <w:pPr>
        <w:spacing w:line="360" w:lineRule="auto"/>
        <w:rPr>
          <w:rFonts w:ascii="Times New Roman Regular" w:hAnsi="Times New Roman Regular" w:cs="Times New Roman Regular"/>
          <w:sz w:val="24"/>
        </w:rPr>
      </w:pPr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5352"/>
        <w:gridCol w:w="429"/>
        <w:gridCol w:w="400"/>
        <w:gridCol w:w="400"/>
        <w:gridCol w:w="357"/>
        <w:gridCol w:w="414"/>
      </w:tblGrid>
      <w:tr w:rsidR="00AA0017" w14:paraId="79008B13" w14:textId="777777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C2C8E" w14:textId="77777777" w:rsidR="00AA0017" w:rsidRDefault="00000000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</w:rPr>
              <w:t>No.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6FAF8" w14:textId="77777777" w:rsidR="00AA0017" w:rsidRDefault="00000000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</w:rPr>
              <w:t>Glass Celling</w:t>
            </w:r>
          </w:p>
        </w:tc>
        <w:tc>
          <w:tcPr>
            <w:tcW w:w="2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28E14" w14:textId="77777777" w:rsidR="00AA0017" w:rsidRDefault="00000000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</w:rPr>
              <w:t>Likert Scale</w:t>
            </w:r>
          </w:p>
        </w:tc>
      </w:tr>
      <w:tr w:rsidR="00AA0017" w14:paraId="34872853" w14:textId="777777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F663D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400C7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Women have fewer opportunities than men for professional development at the workplace.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464B9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A1FAB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88679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790C8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BC11E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77CC92E2" w14:textId="777777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CB88E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608DB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Women receive more unfair judgements of their work performance than men.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E1EEF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47AFE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FD603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EC9AF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03428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178E504B" w14:textId="777777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E9DA9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EC9DB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Working life is characterized by a negative attitude towards women.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D2897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6096E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D4488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B7811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6C47C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65E24A6F" w14:textId="777777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3C9DD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3D6D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uperiors have a negative attitude towards women.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C870C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8F2F9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B6B43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0D7FA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81E39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50D26C05" w14:textId="777777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8A81C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F5A7E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t is more difficult for women than men to "be themselves" at work.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C250D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A6BD2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C8813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85F59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A214B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5A000526" w14:textId="777777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74DC8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2A4B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Women have less employment security than men.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AA6A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4C4C4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CA0D3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C188A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004E5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6D198C21" w14:textId="777777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9E8E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9D3EE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Women's speeches at meetings are often ignored by men.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9BF49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67D1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F859D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8FB0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EA95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67A33FBB" w14:textId="777777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7CF12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A1560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Women 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have to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 xml:space="preserve"> be more accomplished in their work than men 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in order to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 xml:space="preserve"> be promoted.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90A13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D4FE7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2F5E1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35FBE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17805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3879602A" w14:textId="77777777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506D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E7616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Women are less assertive compared to men to obtain fair compensation promotion or opportunities for professional development.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BD697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72A28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EC9E5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D8A99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7BBCB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</w:tbl>
    <w:p w14:paraId="4634AA8B" w14:textId="77777777" w:rsidR="00AA0017" w:rsidRDefault="00AA0017">
      <w:pPr>
        <w:spacing w:line="360" w:lineRule="auto"/>
        <w:rPr>
          <w:rFonts w:ascii="Times New Roman Regular" w:eastAsia="The times" w:hAnsi="Times New Roman Regular" w:cs="Times New Roman Regular"/>
          <w:b/>
          <w:bCs/>
          <w:sz w:val="24"/>
        </w:rPr>
      </w:pPr>
    </w:p>
    <w:p w14:paraId="3E544D33" w14:textId="77777777" w:rsidR="00AA0017" w:rsidRDefault="00AA0017">
      <w:pPr>
        <w:spacing w:line="360" w:lineRule="auto"/>
        <w:rPr>
          <w:rFonts w:ascii="Times New Roman Regular" w:eastAsia="The times" w:hAnsi="Times New Roman Regular" w:cs="Times New Roman Regular"/>
          <w:b/>
          <w:bCs/>
          <w:sz w:val="24"/>
        </w:rPr>
      </w:pPr>
    </w:p>
    <w:p w14:paraId="2581F4E6" w14:textId="77777777" w:rsidR="00AA0017" w:rsidRDefault="00000000">
      <w:pPr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lastRenderedPageBreak/>
        <w:t>Appendix 3: Maslach Burnout Inventory—Educators Survey (MBI-ES)</w:t>
      </w:r>
    </w:p>
    <w:p w14:paraId="5FE565BC" w14:textId="77777777" w:rsidR="00AA0017" w:rsidRDefault="00000000">
      <w:pPr>
        <w:jc w:val="center"/>
        <w:rPr>
          <w:rFonts w:ascii="Times New Roman" w:hAnsi="Times New Roman" w:cs="Times New Roman"/>
          <w:sz w:val="24"/>
          <w:highlight w:val="yellow"/>
        </w:rPr>
      </w:pPr>
      <w:r w:rsidRPr="009E2610">
        <w:rPr>
          <w:rFonts w:ascii="Times New Roman" w:hAnsi="Times New Roman" w:cs="Times New Roman"/>
          <w:sz w:val="24"/>
        </w:rPr>
        <w:t>Source: Maslach et al. (1996)</w:t>
      </w:r>
    </w:p>
    <w:p w14:paraId="5B15957F" w14:textId="77777777" w:rsidR="00AA0017" w:rsidRDefault="00AA0017">
      <w:pPr>
        <w:jc w:val="center"/>
        <w:rPr>
          <w:rFonts w:ascii="Times New Roman Bold" w:hAnsi="Times New Roman Bold" w:cs="Times New Roman Bold"/>
          <w:b/>
          <w:bCs/>
          <w:sz w:val="24"/>
          <w:highlight w:val="yellow"/>
        </w:rPr>
      </w:pPr>
    </w:p>
    <w:p w14:paraId="33FDA917" w14:textId="77777777" w:rsidR="00AA0017" w:rsidRDefault="00000000">
      <w:pPr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Instructions: Please answer the following questions about yourself by indicating the extent of your agreement using the following Likert scale.</w:t>
      </w:r>
    </w:p>
    <w:p w14:paraId="6C738E31" w14:textId="77777777" w:rsidR="00AA0017" w:rsidRDefault="00AA0017">
      <w:pPr>
        <w:spacing w:line="360" w:lineRule="auto"/>
        <w:rPr>
          <w:rFonts w:ascii="Times New Roman Regular" w:hAnsi="Times New Roman Regular" w:cs="Times New Roman Regular"/>
          <w:sz w:val="24"/>
        </w:rPr>
      </w:pPr>
    </w:p>
    <w:tbl>
      <w:tblPr>
        <w:tblW w:w="0" w:type="auto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5"/>
        <w:gridCol w:w="1486"/>
        <w:gridCol w:w="1802"/>
        <w:gridCol w:w="1607"/>
        <w:gridCol w:w="1631"/>
      </w:tblGrid>
      <w:tr w:rsidR="00AA0017" w14:paraId="19B9A30B" w14:textId="77777777"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D93D1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trongly Disagree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3178C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isagree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921A4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eutral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5CD05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gre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31445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trongly Agree</w:t>
            </w:r>
          </w:p>
        </w:tc>
      </w:tr>
      <w:tr w:rsidR="00AA0017" w14:paraId="05D13765" w14:textId="77777777"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5AD14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A91E9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55172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B122B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FFDBB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</w:tbl>
    <w:p w14:paraId="3F7EE899" w14:textId="77777777" w:rsidR="00AA0017" w:rsidRDefault="00AA0017">
      <w:pPr>
        <w:spacing w:line="360" w:lineRule="auto"/>
        <w:rPr>
          <w:rFonts w:ascii="Times New Roman Regular" w:hAnsi="Times New Roman Regular" w:cs="Times New Roman Regular"/>
          <w:sz w:val="24"/>
        </w:rPr>
      </w:pPr>
    </w:p>
    <w:tbl>
      <w:tblPr>
        <w:tblW w:w="818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8"/>
        <w:gridCol w:w="4930"/>
        <w:gridCol w:w="472"/>
        <w:gridCol w:w="443"/>
        <w:gridCol w:w="342"/>
        <w:gridCol w:w="472"/>
        <w:gridCol w:w="457"/>
      </w:tblGrid>
      <w:tr w:rsidR="00AA0017" w14:paraId="723A3983" w14:textId="77777777"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C7CEC" w14:textId="77777777" w:rsidR="00AA0017" w:rsidRDefault="00000000">
            <w:pPr>
              <w:spacing w:line="360" w:lineRule="auto"/>
              <w:jc w:val="center"/>
              <w:rPr>
                <w:rFonts w:ascii="Times New Roman Bold" w:eastAsia="SimSun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</w:rPr>
              <w:t>No.</w:t>
            </w:r>
          </w:p>
        </w:tc>
        <w:tc>
          <w:tcPr>
            <w:tcW w:w="4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E377F" w14:textId="77777777" w:rsidR="00AA0017" w:rsidRDefault="00000000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eastAsia="The times" w:hAnsi="Times New Roman Bold" w:cs="Times New Roman Bold"/>
                <w:b/>
                <w:bCs/>
                <w:sz w:val="24"/>
              </w:rPr>
              <w:t>TEACHER BURNOUT</w:t>
            </w:r>
          </w:p>
        </w:tc>
        <w:tc>
          <w:tcPr>
            <w:tcW w:w="21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68721" w14:textId="77777777" w:rsidR="00AA0017" w:rsidRDefault="00000000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</w:rPr>
              <w:t>Likert Scale</w:t>
            </w:r>
          </w:p>
        </w:tc>
      </w:tr>
      <w:tr w:rsidR="00AA0017" w14:paraId="0FBE5D19" w14:textId="77777777"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A27D5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B5AF" w14:textId="77777777" w:rsidR="00AA0017" w:rsidRDefault="00000000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I</w:t>
            </w:r>
            <w:r>
              <w:rPr>
                <w:rFonts w:ascii="Times New Roman Regular" w:hAnsi="Times New Roman Regular" w:cs="Times New Roman Regular"/>
                <w:color w:val="000000"/>
                <w:spacing w:val="-3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feel</w:t>
            </w:r>
            <w:r>
              <w:rPr>
                <w:rFonts w:ascii="Times New Roman Regular" w:hAnsi="Times New Roman Regular" w:cs="Times New Roman Regular"/>
                <w:color w:val="000000"/>
                <w:spacing w:val="-2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emotionally</w:t>
            </w:r>
            <w:r>
              <w:rPr>
                <w:rFonts w:ascii="Times New Roman Regular" w:hAnsi="Times New Roman Regular" w:cs="Times New Roman Regular"/>
                <w:color w:val="000000"/>
                <w:spacing w:val="-4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drained</w:t>
            </w:r>
            <w:r>
              <w:rPr>
                <w:rFonts w:ascii="Times New Roman Regular" w:hAnsi="Times New Roman Regular" w:cs="Times New Roman Regular"/>
                <w:color w:val="000000"/>
                <w:spacing w:val="-2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from</w:t>
            </w:r>
            <w:r>
              <w:rPr>
                <w:rFonts w:ascii="Times New Roman Regular" w:hAnsi="Times New Roman Regular" w:cs="Times New Roman Regular"/>
                <w:color w:val="000000"/>
                <w:spacing w:val="-1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my</w:t>
            </w:r>
            <w:r>
              <w:rPr>
                <w:rFonts w:ascii="Times New Roman Regular" w:hAnsi="Times New Roman Regular" w:cs="Times New Roman Regular"/>
                <w:color w:val="000000"/>
                <w:spacing w:val="-4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work.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4A172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212C8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611BA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4C478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7416F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4C4F9553" w14:textId="77777777"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A726A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4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74A1F" w14:textId="77777777" w:rsidR="00AA0017" w:rsidRDefault="00000000">
            <w:pPr>
              <w:pStyle w:val="TableParagraph"/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Working with people all day long requires a great deal of effort.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30414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EB79C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D26A9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9BD77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5E7A6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7CD110A2" w14:textId="77777777"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EF956" w14:textId="77777777" w:rsidR="00AA0017" w:rsidRDefault="00000000">
            <w:pPr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5440" w14:textId="77777777" w:rsidR="00AA0017" w:rsidRDefault="00000000">
            <w:pPr>
              <w:pStyle w:val="TableParagraph"/>
              <w:spacing w:line="360" w:lineRule="auto"/>
              <w:ind w:left="7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It stresses me too much to work in direct contact with people.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20C90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A88F9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5904B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93328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CF43D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1D36DADA" w14:textId="77777777"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2F221" w14:textId="77777777" w:rsidR="00AA0017" w:rsidRDefault="00000000">
            <w:pPr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86BDD" w14:textId="77777777" w:rsidR="00AA0017" w:rsidRDefault="00000000">
            <w:pPr>
              <w:pStyle w:val="TableParagraph"/>
              <w:spacing w:before="1"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I feel used up at the end of the workday.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1042A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940EC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0DA2A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0E067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19AB1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1D603DAE" w14:textId="77777777"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3EF6F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  <w:tc>
          <w:tcPr>
            <w:tcW w:w="4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D78A5" w14:textId="77777777" w:rsidR="00AA0017" w:rsidRDefault="00000000">
            <w:pPr>
              <w:pStyle w:val="TableParagraph"/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 xml:space="preserve">I feel I treat students as if they were </w:t>
            </w:r>
            <w:proofErr w:type="gramStart"/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impersonal“ objects</w:t>
            </w:r>
            <w:proofErr w:type="gramEnd"/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. ”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F1C6B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1A99F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A99C9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28BC4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A17F1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0CB7762C" w14:textId="77777777"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E5618" w14:textId="77777777" w:rsidR="00AA0017" w:rsidRDefault="00000000">
            <w:pPr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</w:t>
            </w:r>
          </w:p>
        </w:tc>
        <w:tc>
          <w:tcPr>
            <w:tcW w:w="4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E2BD9" w14:textId="77777777" w:rsidR="00AA0017" w:rsidRDefault="00000000">
            <w:pPr>
              <w:pStyle w:val="TableParagraph"/>
              <w:spacing w:before="1"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I worry that this job is hardening me emotionally.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32D00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A61DB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37A1E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487F2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000F6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564E547E" w14:textId="77777777"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9F4FB" w14:textId="77777777" w:rsidR="00AA0017" w:rsidRDefault="00000000">
            <w:pPr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</w:t>
            </w:r>
          </w:p>
        </w:tc>
        <w:tc>
          <w:tcPr>
            <w:tcW w:w="4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B9BAE" w14:textId="77777777" w:rsidR="00AA0017" w:rsidRDefault="00000000">
            <w:pPr>
              <w:pStyle w:val="TableParagraph"/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I really don't care about what happens to some of my students.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901AC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AAC45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5F0B0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64C23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9BC4D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  <w:tr w:rsidR="00AA0017" w14:paraId="75F02BB5" w14:textId="77777777"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5B664" w14:textId="77777777" w:rsidR="00AA0017" w:rsidRDefault="00000000">
            <w:pPr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8</w:t>
            </w:r>
          </w:p>
        </w:tc>
        <w:tc>
          <w:tcPr>
            <w:tcW w:w="4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20264" w14:textId="77777777" w:rsidR="00AA0017" w:rsidRDefault="00000000">
            <w:pPr>
              <w:pStyle w:val="TableParagraph"/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 xml:space="preserve">I have become more insensitive to people since I've been working. 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758DA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41113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49F8C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2E1B5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77C01" w14:textId="77777777" w:rsidR="00AA0017" w:rsidRDefault="0000000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</w:p>
        </w:tc>
      </w:tr>
    </w:tbl>
    <w:p w14:paraId="799F9C98" w14:textId="77777777" w:rsidR="00AA0017" w:rsidRDefault="00AA0017">
      <w:pPr>
        <w:rPr>
          <w:rFonts w:ascii="Times New Roman Regular" w:hAnsi="Times New Roman Regular" w:cs="Times New Roman Regular"/>
          <w:sz w:val="24"/>
        </w:rPr>
      </w:pPr>
    </w:p>
    <w:p w14:paraId="0294350E" w14:textId="77777777" w:rsidR="009E2610" w:rsidRDefault="009E2610">
      <w:pPr>
        <w:rPr>
          <w:rFonts w:ascii="Times New Roman Regular" w:hAnsi="Times New Roman Regular" w:cs="Times New Roman Regular"/>
          <w:sz w:val="24"/>
        </w:rPr>
      </w:pPr>
    </w:p>
    <w:p w14:paraId="1DFB827B" w14:textId="77777777" w:rsidR="009E2610" w:rsidRDefault="009E2610">
      <w:pPr>
        <w:rPr>
          <w:rFonts w:ascii="Times New Roman Regular" w:hAnsi="Times New Roman Regular" w:cs="Times New Roman Regular"/>
          <w:sz w:val="24"/>
        </w:rPr>
      </w:pPr>
    </w:p>
    <w:p w14:paraId="4EAFA643" w14:textId="77777777" w:rsidR="009E2610" w:rsidRDefault="009E2610">
      <w:pPr>
        <w:rPr>
          <w:rFonts w:ascii="Times New Roman Regular" w:hAnsi="Times New Roman Regular" w:cs="Times New Roman Regular"/>
          <w:sz w:val="24"/>
        </w:rPr>
      </w:pPr>
    </w:p>
    <w:p w14:paraId="25CE163E" w14:textId="77777777" w:rsidR="009E2610" w:rsidRDefault="009E2610">
      <w:pPr>
        <w:rPr>
          <w:rFonts w:ascii="Times New Roman Regular" w:hAnsi="Times New Roman Regular" w:cs="Times New Roman Regular"/>
          <w:sz w:val="24"/>
        </w:rPr>
      </w:pPr>
    </w:p>
    <w:p w14:paraId="759D343A" w14:textId="77777777" w:rsidR="009E2610" w:rsidRDefault="009E2610">
      <w:pPr>
        <w:rPr>
          <w:rFonts w:ascii="Times New Roman Regular" w:hAnsi="Times New Roman Regular" w:cs="Times New Roman Regular"/>
          <w:sz w:val="24"/>
        </w:rPr>
      </w:pPr>
    </w:p>
    <w:p w14:paraId="5EEAE659" w14:textId="77777777" w:rsidR="009E2610" w:rsidRDefault="009E2610">
      <w:pPr>
        <w:rPr>
          <w:rFonts w:ascii="Times New Roman Regular" w:hAnsi="Times New Roman Regular" w:cs="Times New Roman Regular"/>
          <w:sz w:val="24"/>
        </w:rPr>
      </w:pPr>
    </w:p>
    <w:p w14:paraId="62FC0F44" w14:textId="77777777" w:rsidR="009E2610" w:rsidRDefault="009E2610">
      <w:pPr>
        <w:rPr>
          <w:rFonts w:ascii="Times New Roman Regular" w:hAnsi="Times New Roman Regular" w:cs="Times New Roman Regular"/>
          <w:sz w:val="24"/>
        </w:rPr>
      </w:pPr>
    </w:p>
    <w:p w14:paraId="1BCD9DF8" w14:textId="3CCB9E6D" w:rsidR="009E2610" w:rsidRPr="009E2610" w:rsidRDefault="009E2610">
      <w:pPr>
        <w:rPr>
          <w:rFonts w:ascii="Times New Roman Regular" w:hAnsi="Times New Roman Regular" w:cs="Times New Roman Regular"/>
          <w:b/>
          <w:bCs/>
          <w:sz w:val="24"/>
        </w:rPr>
      </w:pPr>
      <w:bookmarkStart w:id="0" w:name="_Hlk196810166"/>
      <w:r w:rsidRPr="009E2610">
        <w:rPr>
          <w:rFonts w:ascii="Times New Roman Regular" w:hAnsi="Times New Roman Regular" w:cs="Times New Roman Regular"/>
          <w:b/>
          <w:bCs/>
          <w:sz w:val="24"/>
        </w:rPr>
        <w:lastRenderedPageBreak/>
        <w:t>References</w:t>
      </w:r>
    </w:p>
    <w:p w14:paraId="388A9A24" w14:textId="77777777" w:rsidR="009E2610" w:rsidRDefault="009E2610">
      <w:pPr>
        <w:rPr>
          <w:rFonts w:ascii="Times New Roman Regular" w:hAnsi="Times New Roman Regular" w:cs="Times New Roman Regular"/>
          <w:sz w:val="24"/>
        </w:rPr>
      </w:pPr>
    </w:p>
    <w:p w14:paraId="3B8759F6" w14:textId="6F9E1FF6" w:rsidR="009E2610" w:rsidRDefault="009E2610">
      <w:pPr>
        <w:rPr>
          <w:rFonts w:ascii="Times New Roman Regular" w:hAnsi="Times New Roman Regular" w:cs="Times New Roman Regular"/>
          <w:sz w:val="24"/>
        </w:rPr>
      </w:pPr>
      <w:r w:rsidRPr="009E2610">
        <w:rPr>
          <w:rFonts w:ascii="Times New Roman Regular" w:hAnsi="Times New Roman Regular" w:cs="Times New Roman Regular"/>
          <w:sz w:val="24"/>
        </w:rPr>
        <w:t>Bergman, B., and Hallberg, L. R. M. (2002). Women in a male-dominated industry: factor analysis of a women workplace culture questionnaire based on a grounded theory model. </w:t>
      </w:r>
      <w:r w:rsidRPr="009E2610">
        <w:rPr>
          <w:rFonts w:ascii="Times New Roman Regular" w:hAnsi="Times New Roman Regular" w:cs="Times New Roman Regular"/>
          <w:i/>
          <w:iCs/>
          <w:sz w:val="24"/>
        </w:rPr>
        <w:t>Sex Roles</w:t>
      </w:r>
      <w:r w:rsidRPr="009E2610">
        <w:rPr>
          <w:rFonts w:ascii="Times New Roman Regular" w:hAnsi="Times New Roman Regular" w:cs="Times New Roman Regular"/>
          <w:sz w:val="24"/>
        </w:rPr>
        <w:t xml:space="preserve"> 46, 311–322. </w:t>
      </w:r>
      <w:proofErr w:type="spellStart"/>
      <w:r w:rsidRPr="009E2610">
        <w:rPr>
          <w:rFonts w:ascii="Times New Roman Regular" w:hAnsi="Times New Roman Regular" w:cs="Times New Roman Regular"/>
          <w:sz w:val="24"/>
        </w:rPr>
        <w:t>doi</w:t>
      </w:r>
      <w:proofErr w:type="spellEnd"/>
      <w:r w:rsidRPr="009E2610">
        <w:rPr>
          <w:rFonts w:ascii="Times New Roman Regular" w:hAnsi="Times New Roman Regular" w:cs="Times New Roman Regular"/>
          <w:sz w:val="24"/>
        </w:rPr>
        <w:t>: 10.1023/A:1020276529726</w:t>
      </w:r>
    </w:p>
    <w:p w14:paraId="6BC43BE4" w14:textId="77777777" w:rsidR="009E2610" w:rsidRDefault="009E2610">
      <w:pPr>
        <w:rPr>
          <w:rFonts w:ascii="Times New Roman Regular" w:hAnsi="Times New Roman Regular" w:cs="Times New Roman Regular"/>
          <w:sz w:val="24"/>
        </w:rPr>
      </w:pPr>
    </w:p>
    <w:p w14:paraId="61CE22F0" w14:textId="5292FB6C" w:rsidR="009E2610" w:rsidRDefault="009E2610">
      <w:pPr>
        <w:rPr>
          <w:rFonts w:ascii="Times New Roman Regular" w:hAnsi="Times New Roman Regular" w:cs="Times New Roman Regular"/>
          <w:sz w:val="24"/>
        </w:rPr>
      </w:pPr>
      <w:r w:rsidRPr="009E2610">
        <w:rPr>
          <w:rFonts w:ascii="Times New Roman Regular" w:hAnsi="Times New Roman Regular" w:cs="Times New Roman Regular"/>
          <w:sz w:val="24"/>
        </w:rPr>
        <w:t>Haslam, D., Filus, A., Morawska, A., Sanders, M. R., and Fletcher, R. (2015). The work–family conflict scale (WAFCS): development and initial validation of a self-report measure of work–family conflict for use with parents. </w:t>
      </w:r>
      <w:r w:rsidRPr="009E2610">
        <w:rPr>
          <w:rFonts w:ascii="Times New Roman Regular" w:hAnsi="Times New Roman Regular" w:cs="Times New Roman Regular"/>
          <w:i/>
          <w:iCs/>
          <w:sz w:val="24"/>
        </w:rPr>
        <w:t>Child Psychiatry Hum. Dev.</w:t>
      </w:r>
      <w:r w:rsidRPr="009E2610">
        <w:rPr>
          <w:rFonts w:ascii="Times New Roman Regular" w:hAnsi="Times New Roman Regular" w:cs="Times New Roman Regular"/>
          <w:sz w:val="24"/>
        </w:rPr>
        <w:t xml:space="preserve"> 46, 346–357. </w:t>
      </w:r>
      <w:proofErr w:type="spellStart"/>
      <w:r w:rsidRPr="009E2610">
        <w:rPr>
          <w:rFonts w:ascii="Times New Roman Regular" w:hAnsi="Times New Roman Regular" w:cs="Times New Roman Regular"/>
          <w:sz w:val="24"/>
        </w:rPr>
        <w:t>doi</w:t>
      </w:r>
      <w:proofErr w:type="spellEnd"/>
      <w:r w:rsidRPr="009E2610">
        <w:rPr>
          <w:rFonts w:ascii="Times New Roman Regular" w:hAnsi="Times New Roman Regular" w:cs="Times New Roman Regular"/>
          <w:sz w:val="24"/>
        </w:rPr>
        <w:t>: 10.1007/s10578-014-0476-0</w:t>
      </w:r>
    </w:p>
    <w:p w14:paraId="2FB2F382" w14:textId="77777777" w:rsidR="009E2610" w:rsidRDefault="009E2610">
      <w:pPr>
        <w:rPr>
          <w:rFonts w:ascii="Times New Roman Regular" w:hAnsi="Times New Roman Regular" w:cs="Times New Roman Regular"/>
          <w:sz w:val="24"/>
        </w:rPr>
      </w:pPr>
    </w:p>
    <w:p w14:paraId="41FA1688" w14:textId="01A37F7A" w:rsidR="009E2610" w:rsidRDefault="009E2610">
      <w:pPr>
        <w:rPr>
          <w:rFonts w:ascii="Times New Roman Regular" w:hAnsi="Times New Roman Regular" w:cs="Times New Roman Regular"/>
          <w:sz w:val="24"/>
        </w:rPr>
      </w:pPr>
      <w:r w:rsidRPr="009E2610">
        <w:rPr>
          <w:rFonts w:ascii="Times New Roman Regular" w:hAnsi="Times New Roman Regular" w:cs="Times New Roman Regular"/>
          <w:sz w:val="24"/>
        </w:rPr>
        <w:t>Maslach, C., Jackson, S. E., and Leiter, M. P. (1996). </w:t>
      </w:r>
      <w:r w:rsidRPr="009E2610">
        <w:rPr>
          <w:rFonts w:ascii="Times New Roman Regular" w:hAnsi="Times New Roman Regular" w:cs="Times New Roman Regular"/>
          <w:i/>
          <w:iCs/>
          <w:sz w:val="24"/>
        </w:rPr>
        <w:t>Maslach burnout inventory manual</w:t>
      </w:r>
      <w:r w:rsidRPr="009E2610">
        <w:rPr>
          <w:rFonts w:ascii="Times New Roman Regular" w:hAnsi="Times New Roman Regular" w:cs="Times New Roman Regular"/>
          <w:sz w:val="24"/>
        </w:rPr>
        <w:t xml:space="preserve">. Palo </w:t>
      </w:r>
      <w:proofErr w:type="spellStart"/>
      <w:proofErr w:type="gramStart"/>
      <w:r w:rsidRPr="009E2610">
        <w:rPr>
          <w:rFonts w:ascii="Times New Roman Regular" w:hAnsi="Times New Roman Regular" w:cs="Times New Roman Regular"/>
          <w:sz w:val="24"/>
        </w:rPr>
        <w:t>Alto,California</w:t>
      </w:r>
      <w:proofErr w:type="spellEnd"/>
      <w:proofErr w:type="gramEnd"/>
      <w:r w:rsidRPr="009E2610">
        <w:rPr>
          <w:rFonts w:ascii="Times New Roman Regular" w:hAnsi="Times New Roman Regular" w:cs="Times New Roman Regular"/>
          <w:sz w:val="24"/>
        </w:rPr>
        <w:t>, USA: Consulting Psychologists Press.</w:t>
      </w:r>
      <w:bookmarkEnd w:id="0"/>
    </w:p>
    <w:sectPr w:rsidR="009E2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he times">
    <w:altName w:val="Calibri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FF748B"/>
    <w:rsid w:val="FEF51DBB"/>
    <w:rsid w:val="FF6D9537"/>
    <w:rsid w:val="FF7BC93D"/>
    <w:rsid w:val="00392B49"/>
    <w:rsid w:val="009E2610"/>
    <w:rsid w:val="00AA0017"/>
    <w:rsid w:val="1DEC9D16"/>
    <w:rsid w:val="277D8838"/>
    <w:rsid w:val="39A7A466"/>
    <w:rsid w:val="3DF8D944"/>
    <w:rsid w:val="5BFF2445"/>
    <w:rsid w:val="5FFD5A76"/>
    <w:rsid w:val="67DF8B28"/>
    <w:rsid w:val="6BFF87B3"/>
    <w:rsid w:val="71FF4F60"/>
    <w:rsid w:val="733BC9D7"/>
    <w:rsid w:val="7B9B65B7"/>
    <w:rsid w:val="7BBF2122"/>
    <w:rsid w:val="7BBFCDEF"/>
    <w:rsid w:val="7D5C291E"/>
    <w:rsid w:val="7D9F4A93"/>
    <w:rsid w:val="7DE6C171"/>
    <w:rsid w:val="7DE7B474"/>
    <w:rsid w:val="7EFFC24C"/>
    <w:rsid w:val="7F6F08B8"/>
    <w:rsid w:val="7F7E43A6"/>
    <w:rsid w:val="7FE71600"/>
    <w:rsid w:val="7FF88ED1"/>
    <w:rsid w:val="7FFEDAB7"/>
    <w:rsid w:val="7FFF748B"/>
    <w:rsid w:val="B3DF7EA5"/>
    <w:rsid w:val="B7FEDFBC"/>
    <w:rsid w:val="BEF78C38"/>
    <w:rsid w:val="E356FB1E"/>
    <w:rsid w:val="EB7B4F00"/>
    <w:rsid w:val="F57B2C66"/>
    <w:rsid w:val="F5FF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ACC5CC"/>
  <w15:docId w15:val="{FDCB7520-61BE-427D-A599-C84822C1D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pPr>
      <w:autoSpaceDE w:val="0"/>
      <w:autoSpaceDN w:val="0"/>
    </w:pPr>
    <w:rPr>
      <w:rFonts w:ascii="Calibri" w:hAnsi="Calibri" w:cs="Calibri"/>
    </w:rPr>
  </w:style>
  <w:style w:type="paragraph" w:customStyle="1" w:styleId="1">
    <w:name w:val="正文1"/>
    <w:qFormat/>
    <w:pPr>
      <w:jc w:val="both"/>
    </w:pPr>
    <w:rPr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Rachael Durham</cp:lastModifiedBy>
  <cp:revision>2</cp:revision>
  <dcterms:created xsi:type="dcterms:W3CDTF">2024-12-23T15:46:00Z</dcterms:created>
  <dcterms:modified xsi:type="dcterms:W3CDTF">2025-04-2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2F130C3BC4CB5910E0945A67C5504094_41</vt:lpwstr>
  </property>
</Properties>
</file>